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781"/>
        <w:tblW w:w="79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89"/>
        <w:gridCol w:w="1556"/>
        <w:gridCol w:w="1456"/>
        <w:gridCol w:w="892"/>
      </w:tblGrid>
      <w:tr w:rsidR="00BD31AF" w:rsidRPr="00ED1D67" w14:paraId="08FBCF53" w14:textId="77777777" w:rsidTr="00BD31AF">
        <w:trPr>
          <w:trHeight w:val="600"/>
        </w:trPr>
        <w:tc>
          <w:tcPr>
            <w:tcW w:w="40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103D55" w14:textId="77777777" w:rsidR="00BD31AF" w:rsidRPr="00ED1D67" w:rsidRDefault="00BD31AF" w:rsidP="00BD3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D1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0DD35A" w14:textId="77777777" w:rsidR="00BD31AF" w:rsidRPr="00ED1D67" w:rsidRDefault="00BD31AF" w:rsidP="00BD3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D1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cluded (n=5116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71E5A2" w14:textId="77777777" w:rsidR="00BD31AF" w:rsidRPr="00ED1D67" w:rsidRDefault="00BD31AF" w:rsidP="00BD3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D1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cluded (n=4293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834BB3" w14:textId="77777777" w:rsidR="00BD31AF" w:rsidRPr="00ED1D67" w:rsidRDefault="00BD31AF" w:rsidP="00BD31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D1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s</w:t>
            </w:r>
          </w:p>
        </w:tc>
      </w:tr>
      <w:tr w:rsidR="00BD31AF" w:rsidRPr="00ED1D67" w14:paraId="1E7EC62D" w14:textId="77777777" w:rsidTr="00BD31AF">
        <w:trPr>
          <w:trHeight w:val="620"/>
        </w:trPr>
        <w:tc>
          <w:tcPr>
            <w:tcW w:w="4089" w:type="dxa"/>
            <w:tcBorders>
              <w:top w:val="single" w:sz="4" w:space="0" w:color="auto"/>
            </w:tcBorders>
            <w:vAlign w:val="center"/>
            <w:hideMark/>
          </w:tcPr>
          <w:p w14:paraId="3F4D4698" w14:textId="77777777" w:rsidR="00BD31AF" w:rsidRPr="00ED1D67" w:rsidRDefault="00BD31AF" w:rsidP="00BD3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1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  <w:r w:rsidRPr="00ED1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，</w:t>
            </w:r>
            <w:r w:rsidRPr="00ED1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vAlign w:val="center"/>
            <w:hideMark/>
          </w:tcPr>
          <w:p w14:paraId="129A0BD7" w14:textId="77777777" w:rsidR="00BD31AF" w:rsidRPr="00ED1D67" w:rsidRDefault="00BD31AF" w:rsidP="00BD3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1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.50(</w:t>
            </w:r>
            <w:r w:rsidRPr="00ED1D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41)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  <w:hideMark/>
          </w:tcPr>
          <w:p w14:paraId="3AC4E9AF" w14:textId="77777777" w:rsidR="00BD31AF" w:rsidRPr="00ED1D67" w:rsidRDefault="00BD31AF" w:rsidP="00BD3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1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.23(9.243)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  <w:hideMark/>
          </w:tcPr>
          <w:p w14:paraId="2F45A95B" w14:textId="63847FE7" w:rsidR="00BD31AF" w:rsidRPr="00ED1D67" w:rsidRDefault="00BD31AF" w:rsidP="00BD3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1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  <w:r w:rsidR="004062BD" w:rsidRPr="00ED1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</w:tr>
      <w:tr w:rsidR="00BD31AF" w:rsidRPr="00ED1D67" w14:paraId="14F887BD" w14:textId="77777777" w:rsidTr="00BD31AF">
        <w:trPr>
          <w:trHeight w:val="310"/>
        </w:trPr>
        <w:tc>
          <w:tcPr>
            <w:tcW w:w="4089" w:type="dxa"/>
            <w:noWrap/>
            <w:vAlign w:val="center"/>
            <w:hideMark/>
          </w:tcPr>
          <w:p w14:paraId="00857615" w14:textId="77777777" w:rsidR="00BD31AF" w:rsidRPr="00ED1D67" w:rsidRDefault="00BD31AF" w:rsidP="00BD3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1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, n (%)</w:t>
            </w:r>
          </w:p>
        </w:tc>
        <w:tc>
          <w:tcPr>
            <w:tcW w:w="1556" w:type="dxa"/>
            <w:vAlign w:val="center"/>
            <w:hideMark/>
          </w:tcPr>
          <w:p w14:paraId="1B0FACEB" w14:textId="77777777" w:rsidR="00BD31AF" w:rsidRPr="00ED1D67" w:rsidRDefault="00BD31AF" w:rsidP="00BD3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6" w:type="dxa"/>
            <w:vAlign w:val="center"/>
            <w:hideMark/>
          </w:tcPr>
          <w:p w14:paraId="43696A12" w14:textId="77777777" w:rsidR="00BD31AF" w:rsidRPr="00ED1D67" w:rsidRDefault="00BD31AF" w:rsidP="00BD31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2" w:type="dxa"/>
            <w:vAlign w:val="center"/>
            <w:hideMark/>
          </w:tcPr>
          <w:p w14:paraId="3E170A72" w14:textId="6D2BBA13" w:rsidR="00BD31AF" w:rsidRPr="00ED1D67" w:rsidRDefault="00BD31AF" w:rsidP="00BD3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1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  <w:r w:rsidR="004062BD" w:rsidRPr="00ED1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  <w:tr w:rsidR="00BD31AF" w:rsidRPr="00ED1D67" w14:paraId="2298F911" w14:textId="77777777" w:rsidTr="00BD31AF">
        <w:trPr>
          <w:trHeight w:val="620"/>
        </w:trPr>
        <w:tc>
          <w:tcPr>
            <w:tcW w:w="4089" w:type="dxa"/>
            <w:noWrap/>
            <w:vAlign w:val="center"/>
            <w:hideMark/>
          </w:tcPr>
          <w:p w14:paraId="1D7C2CB6" w14:textId="77777777" w:rsidR="00BD31AF" w:rsidRPr="00ED1D67" w:rsidRDefault="00BD31AF" w:rsidP="00BD3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1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556" w:type="dxa"/>
            <w:vAlign w:val="center"/>
            <w:hideMark/>
          </w:tcPr>
          <w:p w14:paraId="3FCC0DCC" w14:textId="77777777" w:rsidR="00BD31AF" w:rsidRPr="00ED1D67" w:rsidRDefault="00BD31AF" w:rsidP="00BD3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1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24(49.3)</w:t>
            </w:r>
          </w:p>
        </w:tc>
        <w:tc>
          <w:tcPr>
            <w:tcW w:w="1456" w:type="dxa"/>
            <w:vAlign w:val="center"/>
            <w:hideMark/>
          </w:tcPr>
          <w:p w14:paraId="123A101F" w14:textId="77777777" w:rsidR="00BD31AF" w:rsidRPr="00ED1D67" w:rsidRDefault="00BD31AF" w:rsidP="00BD3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1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82(46.2)</w:t>
            </w:r>
          </w:p>
        </w:tc>
        <w:tc>
          <w:tcPr>
            <w:tcW w:w="892" w:type="dxa"/>
            <w:vAlign w:val="center"/>
            <w:hideMark/>
          </w:tcPr>
          <w:p w14:paraId="588933E7" w14:textId="77777777" w:rsidR="00BD31AF" w:rsidRPr="00ED1D67" w:rsidRDefault="00BD31AF" w:rsidP="00BD3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D31AF" w:rsidRPr="00ED1D67" w14:paraId="2B9669B8" w14:textId="77777777" w:rsidTr="00BD31AF">
        <w:trPr>
          <w:trHeight w:val="620"/>
        </w:trPr>
        <w:tc>
          <w:tcPr>
            <w:tcW w:w="4089" w:type="dxa"/>
            <w:noWrap/>
            <w:vAlign w:val="center"/>
            <w:hideMark/>
          </w:tcPr>
          <w:p w14:paraId="6197B3FA" w14:textId="77777777" w:rsidR="00BD31AF" w:rsidRPr="00ED1D67" w:rsidRDefault="00BD31AF" w:rsidP="00BD3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1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556" w:type="dxa"/>
            <w:vAlign w:val="center"/>
            <w:hideMark/>
          </w:tcPr>
          <w:p w14:paraId="13E05D82" w14:textId="77777777" w:rsidR="00BD31AF" w:rsidRPr="00ED1D67" w:rsidRDefault="00BD31AF" w:rsidP="00BD3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1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2(50.7)</w:t>
            </w:r>
          </w:p>
        </w:tc>
        <w:tc>
          <w:tcPr>
            <w:tcW w:w="1456" w:type="dxa"/>
            <w:vAlign w:val="center"/>
            <w:hideMark/>
          </w:tcPr>
          <w:p w14:paraId="216FF5FB" w14:textId="77777777" w:rsidR="00BD31AF" w:rsidRPr="00ED1D67" w:rsidRDefault="00BD31AF" w:rsidP="00BD3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1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11(53.8)</w:t>
            </w:r>
          </w:p>
        </w:tc>
        <w:tc>
          <w:tcPr>
            <w:tcW w:w="892" w:type="dxa"/>
            <w:vAlign w:val="center"/>
            <w:hideMark/>
          </w:tcPr>
          <w:p w14:paraId="5F3C6909" w14:textId="77777777" w:rsidR="00BD31AF" w:rsidRPr="00ED1D67" w:rsidRDefault="00BD31AF" w:rsidP="00BD3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D31AF" w:rsidRPr="00ED1D67" w14:paraId="152781F1" w14:textId="77777777" w:rsidTr="00BD31AF">
        <w:trPr>
          <w:trHeight w:val="310"/>
        </w:trPr>
        <w:tc>
          <w:tcPr>
            <w:tcW w:w="4089" w:type="dxa"/>
            <w:noWrap/>
            <w:vAlign w:val="center"/>
            <w:hideMark/>
          </w:tcPr>
          <w:p w14:paraId="44627D74" w14:textId="77777777" w:rsidR="00BD31AF" w:rsidRPr="00ED1D67" w:rsidRDefault="00BD31AF" w:rsidP="00BD3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1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ucational level, n (%)</w:t>
            </w:r>
          </w:p>
        </w:tc>
        <w:tc>
          <w:tcPr>
            <w:tcW w:w="1556" w:type="dxa"/>
            <w:vAlign w:val="center"/>
            <w:hideMark/>
          </w:tcPr>
          <w:p w14:paraId="11739B2B" w14:textId="77777777" w:rsidR="00BD31AF" w:rsidRPr="00ED1D67" w:rsidRDefault="00BD31AF" w:rsidP="00BD3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6" w:type="dxa"/>
            <w:vAlign w:val="center"/>
            <w:hideMark/>
          </w:tcPr>
          <w:p w14:paraId="1B1473CD" w14:textId="77777777" w:rsidR="00BD31AF" w:rsidRPr="00ED1D67" w:rsidRDefault="00BD31AF" w:rsidP="00BD31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2" w:type="dxa"/>
            <w:vAlign w:val="center"/>
            <w:hideMark/>
          </w:tcPr>
          <w:p w14:paraId="7AAB3545" w14:textId="418E6017" w:rsidR="00BD31AF" w:rsidRPr="00ED1D67" w:rsidRDefault="00BD31AF" w:rsidP="00BD3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1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  <w:r w:rsidR="004062BD" w:rsidRPr="00ED1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  <w:tr w:rsidR="00BD31AF" w:rsidRPr="00ED1D67" w14:paraId="431CFE46" w14:textId="77777777" w:rsidTr="00BD31AF">
        <w:trPr>
          <w:trHeight w:val="310"/>
        </w:trPr>
        <w:tc>
          <w:tcPr>
            <w:tcW w:w="4089" w:type="dxa"/>
            <w:noWrap/>
            <w:vAlign w:val="center"/>
            <w:hideMark/>
          </w:tcPr>
          <w:p w14:paraId="27B0C75B" w14:textId="77777777" w:rsidR="00BD31AF" w:rsidRPr="00ED1D67" w:rsidRDefault="00BD31AF" w:rsidP="00BD3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1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formal education or primary education</w:t>
            </w:r>
          </w:p>
        </w:tc>
        <w:tc>
          <w:tcPr>
            <w:tcW w:w="1556" w:type="dxa"/>
            <w:noWrap/>
            <w:vAlign w:val="bottom"/>
            <w:hideMark/>
          </w:tcPr>
          <w:p w14:paraId="43DCA881" w14:textId="77777777" w:rsidR="00BD31AF" w:rsidRPr="00ED1D67" w:rsidRDefault="00BD31AF" w:rsidP="00BD3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1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69(54.1)</w:t>
            </w:r>
          </w:p>
        </w:tc>
        <w:tc>
          <w:tcPr>
            <w:tcW w:w="2348" w:type="dxa"/>
            <w:gridSpan w:val="2"/>
            <w:noWrap/>
            <w:vAlign w:val="bottom"/>
            <w:hideMark/>
          </w:tcPr>
          <w:p w14:paraId="03392A6B" w14:textId="77777777" w:rsidR="00BD31AF" w:rsidRPr="00ED1D67" w:rsidRDefault="00BD31AF" w:rsidP="00BD3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1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86(64.9)</w:t>
            </w:r>
          </w:p>
        </w:tc>
      </w:tr>
      <w:tr w:rsidR="00BD31AF" w:rsidRPr="00ED1D67" w14:paraId="1CC5E96D" w14:textId="77777777" w:rsidTr="00BD31AF">
        <w:trPr>
          <w:trHeight w:val="310"/>
        </w:trPr>
        <w:tc>
          <w:tcPr>
            <w:tcW w:w="4089" w:type="dxa"/>
            <w:noWrap/>
            <w:vAlign w:val="center"/>
            <w:hideMark/>
          </w:tcPr>
          <w:p w14:paraId="4A538E23" w14:textId="77777777" w:rsidR="00BD31AF" w:rsidRPr="00ED1D67" w:rsidRDefault="00BD31AF" w:rsidP="00BD3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1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condary education</w:t>
            </w:r>
          </w:p>
        </w:tc>
        <w:tc>
          <w:tcPr>
            <w:tcW w:w="1556" w:type="dxa"/>
            <w:noWrap/>
            <w:vAlign w:val="bottom"/>
            <w:hideMark/>
          </w:tcPr>
          <w:p w14:paraId="0280A2DE" w14:textId="77777777" w:rsidR="00BD31AF" w:rsidRPr="00ED1D67" w:rsidRDefault="00BD31AF" w:rsidP="00BD3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1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47(45.9)</w:t>
            </w:r>
          </w:p>
        </w:tc>
        <w:tc>
          <w:tcPr>
            <w:tcW w:w="2348" w:type="dxa"/>
            <w:gridSpan w:val="2"/>
            <w:noWrap/>
            <w:vAlign w:val="bottom"/>
            <w:hideMark/>
          </w:tcPr>
          <w:p w14:paraId="1BF4E36F" w14:textId="77777777" w:rsidR="00BD31AF" w:rsidRPr="00ED1D67" w:rsidRDefault="00BD31AF" w:rsidP="00BD3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D1D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7(35.1)</w:t>
            </w:r>
          </w:p>
        </w:tc>
      </w:tr>
    </w:tbl>
    <w:p w14:paraId="5BC538F8" w14:textId="5BD99E21" w:rsidR="00F72021" w:rsidRPr="00ED1D67" w:rsidRDefault="00BD31AF" w:rsidP="00ED1D67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ED1D67">
        <w:rPr>
          <w:rFonts w:ascii="Times New Roman" w:hAnsi="Times New Roman" w:cs="Times New Roman"/>
          <w:b/>
          <w:bCs/>
          <w:sz w:val="20"/>
          <w:szCs w:val="20"/>
        </w:rPr>
        <w:t xml:space="preserve">Table S1 </w:t>
      </w:r>
      <w:r w:rsidR="00BC08BA" w:rsidRPr="00BC08BA">
        <w:rPr>
          <w:rFonts w:ascii="Times New Roman" w:hAnsi="Times New Roman" w:cs="Times New Roman"/>
          <w:sz w:val="20"/>
          <w:szCs w:val="20"/>
        </w:rPr>
        <w:t>Comparison of demographic characteristics between included and excluded participants</w:t>
      </w:r>
      <w:r w:rsidRPr="00ED1D67">
        <w:rPr>
          <w:rFonts w:ascii="Times New Roman" w:hAnsi="Times New Roman" w:cs="Times New Roman"/>
          <w:sz w:val="20"/>
          <w:szCs w:val="20"/>
        </w:rPr>
        <w:t>.</w:t>
      </w:r>
    </w:p>
    <w:p w14:paraId="7C9E9D8A" w14:textId="705BC88B" w:rsidR="00BD31AF" w:rsidRPr="00ED1D67" w:rsidRDefault="00BD31AF" w:rsidP="00BD31AF">
      <w:pPr>
        <w:pStyle w:val="af2"/>
        <w:rPr>
          <w:rFonts w:ascii="Times New Roman" w:eastAsia="宋体" w:hAnsi="Times New Roman" w:cs="Times New Roman"/>
        </w:rPr>
      </w:pPr>
      <w:r w:rsidRPr="00ED1D67">
        <w:rPr>
          <w:rFonts w:ascii="Times New Roman" w:eastAsia="宋体" w:hAnsi="Times New Roman" w:cs="Times New Roman"/>
        </w:rPr>
        <w:t>Note:</w:t>
      </w:r>
      <w:r w:rsidRPr="00ED1D67">
        <w:rPr>
          <w:rFonts w:ascii="Times New Roman" w:hAnsi="Times New Roman" w:cs="Times New Roman"/>
          <w:b/>
          <w:bCs/>
        </w:rPr>
        <w:t xml:space="preserve"> </w:t>
      </w:r>
      <w:r w:rsidRPr="00ED1D67">
        <w:rPr>
          <w:rFonts w:ascii="Times New Roman" w:eastAsia="宋体" w:hAnsi="Times New Roman" w:cs="Times New Roman"/>
        </w:rPr>
        <w:t>a,</w:t>
      </w:r>
      <w:r w:rsidRPr="00ED1D67">
        <w:rPr>
          <w:rFonts w:ascii="Times New Roman" w:hAnsi="Times New Roman" w:cs="Times New Roman"/>
        </w:rPr>
        <w:t xml:space="preserve"> </w:t>
      </w:r>
      <w:r w:rsidRPr="00ED1D67">
        <w:rPr>
          <w:rFonts w:ascii="Times New Roman" w:eastAsia="宋体" w:hAnsi="Times New Roman" w:cs="Times New Roman"/>
        </w:rPr>
        <w:t>Chi-square test</w:t>
      </w:r>
      <w:r w:rsidRPr="00ED1D67">
        <w:rPr>
          <w:rFonts w:ascii="Times New Roman" w:eastAsia="宋体" w:hAnsi="Times New Roman" w:cs="Times New Roman"/>
        </w:rPr>
        <w:t>，</w:t>
      </w:r>
      <w:r w:rsidRPr="00ED1D67">
        <w:rPr>
          <w:rFonts w:ascii="Times New Roman" w:eastAsia="宋体" w:hAnsi="Times New Roman" w:cs="Times New Roman"/>
        </w:rPr>
        <w:t xml:space="preserve">c, </w:t>
      </w:r>
      <w:r w:rsidR="001A1ADD" w:rsidRPr="00ED1D67">
        <w:rPr>
          <w:rFonts w:ascii="Times New Roman" w:eastAsia="宋体" w:hAnsi="Times New Roman" w:cs="Times New Roman"/>
        </w:rPr>
        <w:t>Independent-samples t test</w:t>
      </w:r>
      <w:r w:rsidRPr="00ED1D67">
        <w:rPr>
          <w:rFonts w:ascii="Times New Roman" w:eastAsia="宋体" w:hAnsi="Times New Roman" w:cs="Times New Roman"/>
        </w:rPr>
        <w:t>.</w:t>
      </w:r>
    </w:p>
    <w:p w14:paraId="37FCE9B5" w14:textId="77777777" w:rsidR="00BD31AF" w:rsidRPr="00ED1D67" w:rsidRDefault="00BD31AF" w:rsidP="00ED1D67">
      <w:pPr>
        <w:rPr>
          <w:rFonts w:ascii="Times New Roman" w:hAnsi="Times New Roman" w:cs="Times New Roman"/>
          <w:sz w:val="20"/>
          <w:szCs w:val="20"/>
        </w:rPr>
      </w:pPr>
    </w:p>
    <w:sectPr w:rsidR="00BD31AF" w:rsidRPr="00ED1D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B5BB5B" w14:textId="77777777" w:rsidR="00C3091D" w:rsidRDefault="00C3091D" w:rsidP="00BD31AF">
      <w:pPr>
        <w:rPr>
          <w:rFonts w:hint="eastAsia"/>
        </w:rPr>
      </w:pPr>
      <w:r>
        <w:separator/>
      </w:r>
    </w:p>
  </w:endnote>
  <w:endnote w:type="continuationSeparator" w:id="0">
    <w:p w14:paraId="5FD1FBBD" w14:textId="77777777" w:rsidR="00C3091D" w:rsidRDefault="00C3091D" w:rsidP="00BD31A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8AE18B" w14:textId="77777777" w:rsidR="00C3091D" w:rsidRDefault="00C3091D" w:rsidP="00BD31AF">
      <w:pPr>
        <w:rPr>
          <w:rFonts w:hint="eastAsia"/>
        </w:rPr>
      </w:pPr>
      <w:r>
        <w:separator/>
      </w:r>
    </w:p>
  </w:footnote>
  <w:footnote w:type="continuationSeparator" w:id="0">
    <w:p w14:paraId="05D3199C" w14:textId="77777777" w:rsidR="00C3091D" w:rsidRDefault="00C3091D" w:rsidP="00BD31A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CF1"/>
    <w:rsid w:val="001A1ADD"/>
    <w:rsid w:val="00275CF1"/>
    <w:rsid w:val="004062BD"/>
    <w:rsid w:val="004E55E0"/>
    <w:rsid w:val="005C7A36"/>
    <w:rsid w:val="008375B8"/>
    <w:rsid w:val="00A00ADF"/>
    <w:rsid w:val="00BC08BA"/>
    <w:rsid w:val="00BD31AF"/>
    <w:rsid w:val="00C3091D"/>
    <w:rsid w:val="00ED1D67"/>
    <w:rsid w:val="00F72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1BE3BD"/>
  <w15:chartTrackingRefBased/>
  <w15:docId w15:val="{97348E7B-7E00-4A04-B8F3-CD9AAE75B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75CF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5C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5C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5CF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5CF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5CF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5CF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5CF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5CF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5CF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5C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5C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5CF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5CF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75CF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5CF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5CF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5CF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75CF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75C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5CF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75C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5C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75C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5CF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75CF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5C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75CF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75CF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D31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D31A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D31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D31AF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BD31AF"/>
    <w:rPr>
      <w:rFonts w:asciiTheme="majorHAnsi" w:eastAsia="黑体" w:hAnsiTheme="majorHAnsi" w:cstheme="majorBidi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2</Words>
  <Characters>418</Characters>
  <Application>Microsoft Office Word</Application>
  <DocSecurity>0</DocSecurity>
  <Lines>41</Lines>
  <Paragraphs>3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笙 周</dc:creator>
  <cp:keywords/>
  <dc:description/>
  <cp:lastModifiedBy>笙 周</cp:lastModifiedBy>
  <cp:revision>6</cp:revision>
  <dcterms:created xsi:type="dcterms:W3CDTF">2026-05-09T13:18:00Z</dcterms:created>
  <dcterms:modified xsi:type="dcterms:W3CDTF">2026-05-10T06:29:00Z</dcterms:modified>
</cp:coreProperties>
</file>